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846" w:tblpY="222"/>
        <w:tblOverlap w:val="never"/>
        <w:tblW w:w="82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514"/>
        <w:gridCol w:w="1794"/>
        <w:gridCol w:w="3424"/>
      </w:tblGrid>
      <w:tr w14:paraId="66A40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</w:trPr>
        <w:tc>
          <w:tcPr>
            <w:tcW w:w="15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854596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he presumed functions of vitamin B2</w:t>
            </w:r>
          </w:p>
        </w:tc>
        <w:tc>
          <w:tcPr>
            <w:tcW w:w="15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DC46E8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levant key molecular targets</w:t>
            </w:r>
          </w:p>
        </w:tc>
        <w:tc>
          <w:tcPr>
            <w:tcW w:w="17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33B696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ore pathways/processes involved</w:t>
            </w:r>
          </w:p>
        </w:tc>
        <w:tc>
          <w:tcPr>
            <w:tcW w:w="34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29F06A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he potential pathophysiological significance in CKD</w:t>
            </w:r>
          </w:p>
        </w:tc>
      </w:tr>
      <w:tr w14:paraId="591D1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</w:trPr>
        <w:tc>
          <w:tcPr>
            <w:tcW w:w="15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DFD1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hibition of apoptosis and oxidative stress</w:t>
            </w:r>
          </w:p>
        </w:tc>
        <w:tc>
          <w:tcPr>
            <w:tcW w:w="15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2847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ASP3</w:t>
            </w:r>
          </w:p>
        </w:tc>
        <w:tc>
          <w:tcPr>
            <w:tcW w:w="1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D71F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poptosis</w:t>
            </w:r>
          </w:p>
        </w:tc>
        <w:tc>
          <w:tcPr>
            <w:tcW w:w="34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1AC1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duce tubular epithelial cell death and protect renal funct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instrText xml:space="preserve"> ADDIN EN.CITE &lt;EndNote&gt;&lt;Cite&gt;&lt;Author&gt;Yamamoto&lt;/Author&gt;&lt;Year&gt;2004&lt;/Year&gt;&lt;RecNum&gt;112&lt;/RecNum&gt;&lt;DisplayText&gt;[1]&lt;/DisplayText&gt;&lt;record&gt;&lt;rec-number&gt;112&lt;/rec-number&gt;&lt;foreign-keys&gt;&lt;key app="EN" db-id="tp0f50tvn59rwfeaftoxtvtbfaetwt9rxdxt" timestamp="1761738647"&gt;112&lt;/key&gt;&lt;/foreign-keys&gt;&lt;ref-type name="Journal Article"&gt;17&lt;/ref-type&gt;&lt;contributors&gt;&lt;authors&gt;&lt;author&gt;Yamamoto, K.&lt;/author&gt;&lt;author&gt;Tomita, N.&lt;/author&gt;&lt;author&gt;Yoshimura, S.&lt;/author&gt;&lt;author&gt;Nakagami, H.&lt;/author&gt;&lt;author&gt;Taniyama, Y.&lt;/author&gt;&lt;author&gt;Yamasaki, K.&lt;/author&gt;&lt;author&gt;Ogihara, T.&lt;/author&gt;&lt;author&gt;Morishita, R.&lt;/author&gt;&lt;/authors&gt;&lt;/contributors&gt;&lt;auth-address&gt;Division of Clinical Gene Therapy, Osaka University Graduate School of Medicine, 2-2 Yamada-oka, Suita 565-0871, Japan.&lt;/auth-address&gt;&lt;titles&gt;&lt;title&gt;Hypoxia-induced renal epithelial cell death through caspase-dependent pathway: role of Bcl-2, Bcl-xL and Bax in tubular injury&lt;/title&gt;&lt;secondary-title&gt;Int J Mol Med&lt;/secondary-title&gt;&lt;/titles&gt;&lt;periodical&gt;&lt;full-title&gt;Int J Mol Med&lt;/full-title&gt;&lt;/periodical&gt;&lt;pages&gt;633-40&lt;/pages&gt;&lt;volume&gt;14&lt;/volume&gt;&lt;number&gt;4&lt;/number&gt;&lt;keywords&gt;&lt;keyword&gt;*Apoptosis&lt;/keyword&gt;&lt;keyword&gt;Caspase 3&lt;/keyword&gt;&lt;keyword&gt;Caspases/*metabolism&lt;/keyword&gt;&lt;keyword&gt;Cell Hypoxia/*physiology&lt;/keyword&gt;&lt;keyword&gt;Cytochromes c/metabolism&lt;/keyword&gt;&lt;keyword&gt;Epithelial Cells/enzymology/*metabolism/pathology&lt;/keyword&gt;&lt;keyword&gt;Humans&lt;/keyword&gt;&lt;keyword&gt;Kidney/enzymology/metabolism/*pathology&lt;/keyword&gt;&lt;keyword&gt;Proto-Oncogene Proteins c-bcl-2/*metabolism&lt;/keyword&gt;&lt;keyword&gt;Signal Transduction&lt;/keyword&gt;&lt;keyword&gt;bcl-2-Associated X Protein&lt;/keyword&gt;&lt;keyword&gt;bcl-X Protein&lt;/keyword&gt;&lt;/keywords&gt;&lt;dates&gt;&lt;year&gt;2004&lt;/year&gt;&lt;pub-dates&gt;&lt;date&gt;Oct&lt;/date&gt;&lt;/pub-dates&gt;&lt;/dates&gt;&lt;isbn&gt;1107-3756 (Print)&amp;#xD;1107-3756&lt;/isbn&gt;&lt;accession-num&gt;1537559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8F0E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9D62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gulating Blood Pressure and Fibros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36E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E5C7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nin-angiotensin system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CB30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hibits the production of angiotensin II, thereby improving hypertension and renal fibrosi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instrText xml:space="preserve"> ADDIN EN.CITE &lt;EndNote&gt;&lt;Cite&gt;&lt;Author&gt;Ford Versypt&lt;/Author&gt;&lt;Year&gt;2017&lt;/Year&gt;&lt;RecNum&gt;113&lt;/RecNum&gt;&lt;DisplayText&gt;[2]&lt;/DisplayText&gt;&lt;record&gt;&lt;rec-number&gt;113&lt;/rec-number&gt;&lt;foreign-keys&gt;&lt;key app="EN" db-id="tp0f50tvn59rwfeaftoxtvtbfaetwt9rxdxt" timestamp="1761738711"&gt;113&lt;/key&gt;&lt;/foreign-keys&gt;&lt;ref-type name="Journal Article"&gt;17&lt;/ref-type&gt;&lt;contributors&gt;&lt;authors&gt;&lt;author&gt;Ford Versypt, Ashlee N.&lt;/author&gt;&lt;author&gt;Harrell, Grace K.&lt;/author&gt;&lt;author&gt;McPeak, Alexandra N.&lt;/author&gt;&lt;/authors&gt;&lt;/contributors&gt;&lt;titles&gt;&lt;title&gt;A pharmacokinetic/pharmacodynamic model of ACE inhibition of the renin-angiotensin system for normal and impaired renal function&lt;/title&gt;&lt;secondary-title&gt;Computers &amp;amp; Chemical Engineering&lt;/secondary-title&gt;&lt;/titles&gt;&lt;periodical&gt;&lt;full-title&gt;Computers &amp;amp; Chemical Engineering&lt;/full-title&gt;&lt;/periodical&gt;&lt;pages&gt;311-322&lt;/pages&gt;&lt;volume&gt;104&lt;/volume&gt;&lt;keywords&gt;&lt;keyword&gt;Nonlinear dynamic modeling&lt;/keyword&gt;&lt;keyword&gt;Parameter estimation&lt;/keyword&gt;&lt;keyword&gt;Systems pharmacology&lt;/keyword&gt;&lt;keyword&gt;Hypertension&lt;/keyword&gt;&lt;keyword&gt;Chronic kidney disease&lt;/keyword&gt;&lt;/keywords&gt;&lt;dates&gt;&lt;year&gt;2017&lt;/year&gt;&lt;pub-dates&gt;&lt;date&gt;2017/09/02/&lt;/date&gt;&lt;/pub-dates&gt;&lt;/dates&gt;&lt;isbn&gt;0098-1354&lt;/isbn&gt;&lt;urls&gt;&lt;related-urls&gt;&lt;url&gt;https://www.sciencedirect.com/science/article/pii/S009813541730145X&lt;/url&gt;&lt;/related-urls&gt;&lt;/urls&gt;&lt;electronic-resource-num&gt;https://doi.org/10.1016/j.compchemeng.2017.03.027&lt;/electronic-resource-num&gt;&lt;/record&gt;&lt;/Cite&gt;&lt;/EndNote&gt;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[2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2225C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85B0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gulating Blood Pressure and Fibros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2776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MP9, ICAM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5421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ipid and atherosclerosis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311F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duce extracellular matrix degradation and leukocyte infiltration, thereby delaying vascular inflammation and glomerulosclerosis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instrText xml:space="preserve"> ADDIN EN.CITE &lt;EndNote&gt;&lt;Cite&gt;&lt;Author&gt;Panagopoulos&lt;/Author&gt;&lt;Year&gt;2022&lt;/Year&gt;&lt;RecNum&gt;114&lt;/RecNum&gt;&lt;DisplayText&gt;[3]&lt;/DisplayText&gt;&lt;record&gt;&lt;rec-number&gt;114&lt;/rec-number&gt;&lt;foreign-keys&gt;&lt;key app="EN" db-id="tp0f50tvn59rwfeaftoxtvtbfaetwt9rxdxt" timestamp="1761738752"&gt;114&lt;/key&gt;&lt;/foreign-keys&gt;&lt;ref-type name="Journal Article"&gt;17&lt;/ref-type&gt;&lt;contributors&gt;&lt;authors&gt;&lt;author&gt;Panagopoulos, Anastasios&lt;/author&gt;&lt;author&gt;Samant, Saurabhi&lt;/author&gt;&lt;author&gt;Bakhos, Jules Joel&lt;/author&gt;&lt;author&gt;Liu, Martin&lt;/author&gt;&lt;author&gt;Khan, Behram&lt;/author&gt;&lt;author&gt;Makadia, Janaki&lt;/author&gt;&lt;author&gt;Muhammad, Fayaz&lt;/author&gt;&lt;author&gt;Kievit, Forrest M.&lt;/author&gt;&lt;author&gt;Agrawal, Devendra K.&lt;/author&gt;&lt;author&gt;Chatzizisis, Yiannis S.&lt;/author&gt;&lt;/authors&gt;&lt;/contributors&gt;&lt;titles&gt;&lt;title&gt;Triggering receptor expressed on myeloid cells-1 (TREM-1) inhibition in atherosclerosis&lt;/title&gt;&lt;secondary-title&gt;Pharmacology &amp;amp; Therapeutics&lt;/secondary-title&gt;&lt;/titles&gt;&lt;periodical&gt;&lt;full-title&gt;Pharmacology &amp;amp; Therapeutics&lt;/full-title&gt;&lt;/periodical&gt;&lt;pages&gt;108182&lt;/pages&gt;&lt;volume&gt;238&lt;/volume&gt;&lt;keywords&gt;&lt;keyword&gt;Atherosclerosis&lt;/keyword&gt;&lt;keyword&gt;Inflammation&lt;/keyword&gt;&lt;keyword&gt;TREM-1&lt;/keyword&gt;&lt;keyword&gt;Inhibitors&lt;/keyword&gt;&lt;/keywords&gt;&lt;dates&gt;&lt;year&gt;2022&lt;/year&gt;&lt;pub-dates&gt;&lt;date&gt;2022/10/01/&lt;/date&gt;&lt;/pub-dates&gt;&lt;/dates&gt;&lt;isbn&gt;0163-7258&lt;/isbn&gt;&lt;urls&gt;&lt;related-urls&gt;&lt;url&gt;https://www.sciencedirect.com/science/article/pii/S0163725822000766&lt;/url&gt;&lt;/related-urls&gt;&lt;/urls&gt;&lt;electronic-resource-num&gt;https://doi.org/10.1016/j.pharmthera.2022.108182&lt;/electronic-resource-num&gt;&lt;/record&gt;&lt;/Cite&gt;&lt;/EndNote&gt;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[3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</w:tr>
      <w:tr w14:paraId="5650E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058FC9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gulate cell growth and metabolism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A9457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ERBB2</w:t>
            </w:r>
          </w:p>
        </w:tc>
        <w:tc>
          <w:tcPr>
            <w:tcW w:w="1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255400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sulin signaling pathway/Pathways in cancer</w:t>
            </w:r>
          </w:p>
        </w:tc>
        <w:tc>
          <w:tcPr>
            <w:tcW w:w="34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062976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t may indirectly influence renal pathological alterations by affecting cellular proliferation and metabolic homeostasi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instrText xml:space="preserve"> ADDIN EN.CITE &lt;EndNote&gt;&lt;Cite&gt;&lt;Author&gt;Kuczkowski&lt;/Author&gt;&lt;Year&gt;2017&lt;/Year&gt;&lt;RecNum&gt;115&lt;/RecNum&gt;&lt;DisplayText&gt;[4]&lt;/DisplayText&gt;&lt;record&gt;&lt;rec-number&gt;115&lt;/rec-number&gt;&lt;foreign-keys&gt;&lt;key app="EN" db-id="tp0f50tvn59rwfeaftoxtvtbfaetwt9rxdxt" timestamp="1761738799"&gt;115&lt;/key&gt;&lt;/foreign-keys&gt;&lt;ref-type name="Journal Article"&gt;17&lt;/ref-type&gt;&lt;contributors&gt;&lt;authors&gt;&lt;author&gt;Kuczkowski, A.&lt;/author&gt;&lt;author&gt;Brinkkoetter, P. T.&lt;/author&gt;&lt;/authors&gt;&lt;/contributors&gt;&lt;auth-address&gt;Department II of Internal Medicine and Center for Molecular Medicine Cologne, University of Cologne, Robert-Koch-Str. 21, 50931, Cologne, Germany.&amp;#xD;Department II of Internal Medicine and Center for Molecular Medicine Cologne, University of Cologne, Robert-Koch-Str. 21, 50931, Cologne, Germany. paul.brinkkoetter@uk-koeln.de.&lt;/auth-address&gt;&lt;titles&gt;&lt;title&gt;Metabolism and homeostasis in the kidney: metabolic regulation through insulin signaling in the kidney&lt;/title&gt;&lt;secondary-title&gt;Cell Tissue Res&lt;/secondary-title&gt;&lt;/titles&gt;&lt;periodical&gt;&lt;full-title&gt;Cell Tissue Res&lt;/full-title&gt;&lt;/periodical&gt;&lt;pages&gt;199-210&lt;/pages&gt;&lt;volume&gt;369&lt;/volume&gt;&lt;number&gt;1&lt;/number&gt;&lt;edition&gt;20170417&lt;/edition&gt;&lt;keywords&gt;&lt;keyword&gt;Animals&lt;/keyword&gt;&lt;keyword&gt;Diabetic Nephropathies/*metabolism/pathology&lt;/keyword&gt;&lt;keyword&gt;*Homeostasis&lt;/keyword&gt;&lt;keyword&gt;Humans&lt;/keyword&gt;&lt;keyword&gt;Insulin/*metabolism&lt;/keyword&gt;&lt;keyword&gt;Kidney/*metabolism/pathology&lt;/keyword&gt;&lt;keyword&gt;*Signal Transduction&lt;/keyword&gt;&lt;keyword&gt;Akt&lt;/keyword&gt;&lt;keyword&gt;Insulin receptor&lt;/keyword&gt;&lt;keyword&gt;Podocyte&lt;/keyword&gt;&lt;keyword&gt;Tubular epithelial cells&lt;/keyword&gt;&lt;keyword&gt;mTOR&lt;/keyword&gt;&lt;/keywords&gt;&lt;dates&gt;&lt;year&gt;2017&lt;/year&gt;&lt;pub-dates&gt;&lt;date&gt;Jul&lt;/date&gt;&lt;/pub-dates&gt;&lt;/dates&gt;&lt;isbn&gt;0302-766x&lt;/isbn&gt;&lt;accession-num&gt;28413863&lt;/accession-num&gt;&lt;urls&gt;&lt;/urls&gt;&lt;electronic-resource-num&gt;10.1007/s00441-017-2619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[4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 w14:paraId="5E9B471A">
      <w:pP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upplementary Table S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 Summary of proposed mechanisms: mapping riboflavin's potential functions, molecular targets, and pathway relevance to CKD.</w:t>
      </w:r>
    </w:p>
    <w:p w14:paraId="561CD510">
      <w:pPr>
        <w:pStyle w:val="2"/>
        <w:keepNext/>
        <w:keepLines/>
        <w:numPr>
          <w:ilvl w:val="0"/>
          <w:numId w:val="0"/>
        </w:numPr>
        <w:bidi w:val="0"/>
        <w:spacing w:before="260" w:beforeAutospacing="0" w:after="260" w:afterAutospacing="0" w:line="480" w:lineRule="auto"/>
        <w:ind w:leftChars="0"/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/>
          <w:bCs w:val="0"/>
          <w:kern w:val="2"/>
          <w:sz w:val="24"/>
          <w:szCs w:val="24"/>
          <w:lang w:val="en-US" w:eastAsia="zh-CN"/>
        </w:rPr>
        <w:t>Reference</w:t>
      </w:r>
    </w:p>
    <w:p w14:paraId="582CEC20">
      <w:pPr>
        <w:pStyle w:val="7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instrText xml:space="preserve"> ADDIN EN.REFLIST </w:instrTex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Yamamoto K, Tomita N, Yoshimura S, Nakagami H, Taniyama Y, Yamasaki K, et al. Hypoxia-induced renal epithelial cell death through caspase-dependent pathway: role of Bcl-2, Bcl-xL and Bax in tubular injury. Int J Mol Med. 2004;14(4):633-40.</w:t>
      </w:r>
    </w:p>
    <w:p w14:paraId="18BB5557">
      <w:pPr>
        <w:pStyle w:val="7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Ford Versypt AN, Harrell GK, McPeak AN. A pharmacokinetic/pharmacodynamic model of ACE inhibition of the renin-angiotensin system for normal and impaired renal function. Computers &amp; Chemical Engineering. 2017;104:311-22.</w:t>
      </w:r>
    </w:p>
    <w:p w14:paraId="4A141CA7">
      <w:pPr>
        <w:pStyle w:val="7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Panagopoulos A, Samant S, Bakhos JJ, Liu M, Khan B, Makadia J, et al. Triggering receptor expressed on myeloid cells-1 (TREM-1) inhibition in atherosclerosis. Pharmacology &amp; Therapeutics. 2022;238:108182.</w:t>
      </w:r>
    </w:p>
    <w:p w14:paraId="0E4C7C6F">
      <w:pPr>
        <w:pStyle w:val="7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2"/>
          <w:lang w:val="en-US" w:eastAsia="zh-CN" w:bidi="ar-SA"/>
        </w:rPr>
        <w:t>Kuczkowski A, Brinkkoetter PT. Metabolism and homeostasis in the kidney: metabolic regulation through insulin signaling in the kidney. Cell Tissue Res. 2017;369(1):199-210.</w:t>
      </w:r>
    </w:p>
    <w:p w14:paraId="135AA94B">
      <w:pP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f50tvn59rwfeaftoxtvtbfaetwt9rxdxt&quot;&gt;VB2CKDLibrary&lt;record-ids&gt;&lt;item&gt;112&lt;/item&gt;&lt;item&gt;113&lt;/item&gt;&lt;item&gt;114&lt;/item&gt;&lt;item&gt;115&lt;/item&gt;&lt;/record-ids&gt;&lt;/item&gt;&lt;/Libraries&gt;"/>
  </w:docVars>
  <w:rsids>
    <w:rsidRoot w:val="00000000"/>
    <w:rsid w:val="10A71BA3"/>
    <w:rsid w:val="690F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="100" w:beforeAutospacing="1" w:after="100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2"/>
      <w:lang w:val="en-US" w:eastAsia="zh-CN" w:bidi="ar-SA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638</Characters>
  <Lines>0</Lines>
  <Paragraphs>0</Paragraphs>
  <TotalTime>0</TotalTime>
  <ScaleCrop>false</ScaleCrop>
  <LinksUpToDate>false</LinksUpToDate>
  <CharactersWithSpaces>185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1:49:00Z</dcterms:created>
  <dc:creator>吴沛玟</dc:creator>
  <cp:lastModifiedBy>云生不知归处</cp:lastModifiedBy>
  <dcterms:modified xsi:type="dcterms:W3CDTF">2025-11-18T13:2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TYwYTE3OGY0MmU0MDgwNmY4OTEzZWViZjg1ZjVkNTAiLCJ1c2VySWQiOiIxNDk5OTEyOTQ3In0=</vt:lpwstr>
  </property>
  <property fmtid="{D5CDD505-2E9C-101B-9397-08002B2CF9AE}" pid="4" name="ICV">
    <vt:lpwstr>B0838DE323814B908CA51E99D1435EBF_13</vt:lpwstr>
  </property>
</Properties>
</file>